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80EEF" w14:textId="25363062" w:rsidR="00E81EF1" w:rsidRPr="00EC7695" w:rsidRDefault="00FA45E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C769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26F24" w:rsidRPr="00EC7695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EC76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18B3" w:rsidRPr="00EC7695">
        <w:rPr>
          <w:rFonts w:ascii="Times New Roman" w:hAnsi="Times New Roman" w:cs="Times New Roman"/>
          <w:sz w:val="24"/>
          <w:szCs w:val="24"/>
          <w:lang w:val="en-US"/>
        </w:rPr>
        <w:t xml:space="preserve">Table. </w:t>
      </w:r>
      <w:r w:rsidR="00807BC3" w:rsidRPr="00EC7695">
        <w:rPr>
          <w:rFonts w:ascii="Times New Roman" w:hAnsi="Times New Roman" w:cs="Times New Roman"/>
          <w:sz w:val="24"/>
          <w:szCs w:val="24"/>
          <w:lang w:val="en-US"/>
        </w:rPr>
        <w:t>Summarized mass and energy balances for the</w:t>
      </w:r>
      <w:r w:rsidR="00E02D1F" w:rsidRPr="00EC7695">
        <w:rPr>
          <w:rFonts w:ascii="Times New Roman" w:hAnsi="Times New Roman" w:cs="Times New Roman"/>
          <w:sz w:val="24"/>
          <w:szCs w:val="24"/>
          <w:lang w:val="en-US"/>
        </w:rPr>
        <w:t xml:space="preserve"> hydrolysis</w:t>
      </w:r>
      <w:r w:rsidR="00CB1FD3" w:rsidRPr="00EC7695">
        <w:rPr>
          <w:rFonts w:ascii="Times New Roman" w:hAnsi="Times New Roman" w:cs="Times New Roman"/>
          <w:sz w:val="24"/>
          <w:szCs w:val="24"/>
          <w:lang w:val="en-US"/>
        </w:rPr>
        <w:t xml:space="preserve"> proces</w:t>
      </w:r>
      <w:r w:rsidR="00F63F00" w:rsidRPr="00EC769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96748" w:rsidRPr="00EC769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1"/>
        <w:gridCol w:w="1359"/>
        <w:gridCol w:w="1299"/>
        <w:gridCol w:w="646"/>
        <w:gridCol w:w="1351"/>
        <w:gridCol w:w="1299"/>
        <w:gridCol w:w="646"/>
        <w:gridCol w:w="1947"/>
        <w:gridCol w:w="1645"/>
        <w:gridCol w:w="1653"/>
      </w:tblGrid>
      <w:tr w:rsidR="00783F2B" w:rsidRPr="00D90C68" w14:paraId="4637ADDA" w14:textId="77777777" w:rsidTr="00023A97">
        <w:trPr>
          <w:trHeight w:val="288"/>
        </w:trPr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72C80" w14:textId="77777777" w:rsidR="00EC7695" w:rsidRPr="00EC7695" w:rsidRDefault="00EC7695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040A" w14:textId="77777777" w:rsidR="00EC7695" w:rsidRPr="00EC7695" w:rsidRDefault="00EC7695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Inlet stream</w:t>
            </w:r>
          </w:p>
        </w:tc>
        <w:tc>
          <w:tcPr>
            <w:tcW w:w="7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CFCB" w14:textId="77777777" w:rsidR="00EC7695" w:rsidRPr="00EC7695" w:rsidRDefault="00EC7695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Mass composition (%)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889F" w14:textId="635DFD5C" w:rsidR="00EC7695" w:rsidRPr="00EC7695" w:rsidRDefault="00783F2B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Outlet</w:t>
            </w:r>
            <w:r w:rsidR="00EC7695"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 stream</w:t>
            </w:r>
          </w:p>
        </w:tc>
        <w:tc>
          <w:tcPr>
            <w:tcW w:w="7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087D" w14:textId="77777777" w:rsidR="00EC7695" w:rsidRPr="00EC7695" w:rsidRDefault="00EC7695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Mass composition (%)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7D40" w14:textId="77777777" w:rsidR="00EC7695" w:rsidRPr="00EC7695" w:rsidRDefault="00EC7695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Key performance parameters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D1ED" w14:textId="77777777" w:rsidR="00EC7695" w:rsidRPr="00EC7695" w:rsidRDefault="00EC7695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Energy flow in (kW h</w:t>
            </w:r>
            <w:r w:rsidRPr="003C46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CO"/>
              </w:rPr>
              <w:t>-1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)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2420" w14:textId="77777777" w:rsidR="00EC7695" w:rsidRPr="00EC7695" w:rsidRDefault="00EC7695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Energy flow out (kg h</w:t>
            </w:r>
            <w:r w:rsidRPr="004118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CO"/>
              </w:rPr>
              <w:t>-1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)</w:t>
            </w:r>
          </w:p>
        </w:tc>
      </w:tr>
      <w:tr w:rsidR="00023A97" w:rsidRPr="00EC7695" w14:paraId="404AEDC3" w14:textId="77777777" w:rsidTr="00722D21">
        <w:trPr>
          <w:trHeight w:val="288"/>
        </w:trPr>
        <w:tc>
          <w:tcPr>
            <w:tcW w:w="4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54FF2" w14:textId="77777777" w:rsidR="00023A97" w:rsidRPr="00EC7695" w:rsidRDefault="00023A97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tarch hydrolysis (R-101)</w:t>
            </w:r>
          </w:p>
        </w:tc>
        <w:tc>
          <w:tcPr>
            <w:tcW w:w="5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8F17D" w14:textId="77777777" w:rsidR="00023A97" w:rsidRDefault="00023A97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-109</w:t>
            </w:r>
          </w:p>
          <w:p w14:paraId="45442EA2" w14:textId="77777777" w:rsidR="00D90C68" w:rsidRDefault="00D90C68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09A8E942" w14:textId="52EFD3BA" w:rsidR="00D90C68" w:rsidRPr="00EC7695" w:rsidRDefault="00D90C68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5000 </w:t>
            </w:r>
            <w:r w:rsidR="00D556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kg</w:t>
            </w:r>
            <w:r w:rsidR="004779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 batch</w:t>
            </w:r>
            <w:r w:rsidR="0047796B" w:rsidRPr="004779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CO"/>
              </w:rPr>
              <w:t>-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437F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Alpha amyla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33A7" w14:textId="56C0FED9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166</w:t>
            </w:r>
          </w:p>
        </w:tc>
        <w:tc>
          <w:tcPr>
            <w:tcW w:w="51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0AB45" w14:textId="77777777" w:rsidR="00023A97" w:rsidRDefault="00023A97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-103</w:t>
            </w:r>
          </w:p>
          <w:p w14:paraId="6B80B19E" w14:textId="77777777" w:rsidR="00FF70A4" w:rsidRDefault="00FF70A4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3B1D89AD" w14:textId="57AC127E" w:rsidR="00FF70A4" w:rsidRPr="00EC7695" w:rsidRDefault="00FF70A4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00</w:t>
            </w:r>
            <w:r w:rsidR="00F37C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 kg batch</w:t>
            </w:r>
            <w:r w:rsidRPr="004779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CO"/>
              </w:rPr>
              <w:t>-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77CFF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Alpha amyla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49F6" w14:textId="49592FD4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166</w:t>
            </w:r>
          </w:p>
        </w:tc>
        <w:tc>
          <w:tcPr>
            <w:tcW w:w="74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917A5" w14:textId="24A426B1" w:rsidR="00023A97" w:rsidRPr="00EC7695" w:rsidRDefault="00023A97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Reaction molar stoichiometry: 1 AER-starch + 9 </w:t>
            </w:r>
            <w:r w:rsidR="00F70C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W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ater → 10 DPn*</w:t>
            </w:r>
          </w:p>
        </w:tc>
        <w:tc>
          <w:tcPr>
            <w:tcW w:w="645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E9D3" w14:textId="30F5133D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868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93</w:t>
            </w:r>
          </w:p>
          <w:p w14:paraId="2FBB2D61" w14:textId="0E726DE3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3AC8A107" w14:textId="56EE4BB2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3DD66BA0" w14:textId="0EDAC847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65EBAA0C" w14:textId="7A4212BF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1CE76ECB" w14:textId="53D62A1D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759232D1" w14:textId="5A1A76C5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6B0CCE09" w14:textId="444B5469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BA32" w14:textId="42258330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006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1</w:t>
            </w:r>
          </w:p>
          <w:p w14:paraId="311ADE64" w14:textId="18F208C1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6ED26E14" w14:textId="184687F7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19D5E79C" w14:textId="64DADCE1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3E230657" w14:textId="3B588EE3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60B71A0F" w14:textId="4F6E6A90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6B6FA536" w14:textId="59FAF6D2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654918D7" w14:textId="0BDBAE55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2A1C321E" w14:textId="77777777" w:rsidTr="00722D21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01CC5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AC7D9E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FE3F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Ash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5ADA5" w14:textId="538EB60A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167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538F66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0AA7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Ash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29744" w14:textId="170EED13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166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1C313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92A8" w14:textId="32E86883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204F" w14:textId="2409FCE8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1F139E7D" w14:textId="77777777" w:rsidTr="00722D21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B8450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CFBB9E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D6BF8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CaCl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058D" w14:textId="558565A2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931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55C0C0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04703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CaCl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11FF2" w14:textId="30E9CF88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931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3694B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4F0B" w14:textId="16A8C53B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28F2" w14:textId="435CE70D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31CD4BAD" w14:textId="77777777" w:rsidTr="00722D21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3DB54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F20F03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DCB4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oluble protein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AD7A" w14:textId="7652693D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82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B4CAC1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391C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oluble protein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CFB2" w14:textId="5B4B78D1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82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6C87D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641AB" w14:textId="6BEBCB18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2A4B" w14:textId="55668F46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5375A005" w14:textId="77777777" w:rsidTr="00722D21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CE9D1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02B2B8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14BC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oluble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4C9D" w14:textId="4E0B2550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412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56CE1E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3FC0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oluble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73FA" w14:textId="779BFA6C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412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E25C0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E7C1" w14:textId="2B1EA066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9A902" w14:textId="473FFACA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119AECE8" w14:textId="77777777" w:rsidTr="00722D21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8C80A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6F1AE0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C4CA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AER-starch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42CF" w14:textId="3D862C0D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9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6882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47FFB3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963A6" w14:textId="27CD8CA3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DPn</w:t>
            </w:r>
            <w:r w:rsidRPr="00783F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CO"/>
              </w:rPr>
              <w:t>*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0A72F" w14:textId="5FB28355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30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267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A5B51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F077" w14:textId="6677DD22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EEE5C" w14:textId="49E20D31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76C41D02" w14:textId="77777777" w:rsidTr="00722D21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F3D92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69FA35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099F2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ulfur dioxid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B8D3" w14:textId="4FB0CFBD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186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D53D4F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E48D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ulfur dioxid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E1CA" w14:textId="6AE55A06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186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40A27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591A" w14:textId="1333333D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5199A" w14:textId="4524063E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791EE2D9" w14:textId="77777777" w:rsidTr="00722D21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9BD6D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04E76D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F880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Water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E6F2" w14:textId="2167E17E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70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436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4B9E58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53EF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Water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D9FB" w14:textId="619355AB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69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052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D4A3A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56F5" w14:textId="316DCF31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BE35" w14:textId="6DBD1A44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5B541260" w14:textId="77777777" w:rsidTr="00023A97">
        <w:trPr>
          <w:trHeight w:val="288"/>
        </w:trPr>
        <w:tc>
          <w:tcPr>
            <w:tcW w:w="4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198BE" w14:textId="77777777" w:rsidR="00023A97" w:rsidRPr="00EC7695" w:rsidRDefault="00023A97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Saccharification (R-102) </w:t>
            </w:r>
          </w:p>
        </w:tc>
        <w:tc>
          <w:tcPr>
            <w:tcW w:w="5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D29BD" w14:textId="77777777" w:rsidR="00023A97" w:rsidRDefault="00023A97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-111</w:t>
            </w:r>
          </w:p>
          <w:p w14:paraId="30DDF2EB" w14:textId="77777777" w:rsidR="00F37CCF" w:rsidRDefault="00F37CCF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7153C281" w14:textId="0817D6B1" w:rsidR="00F37CCF" w:rsidRDefault="00F37CCF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00</w:t>
            </w:r>
            <w:r w:rsidR="00CF42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 kg batch</w:t>
            </w:r>
            <w:r w:rsidRPr="004779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CO"/>
              </w:rPr>
              <w:t>-1</w:t>
            </w:r>
          </w:p>
          <w:p w14:paraId="3F7D78E1" w14:textId="73EE16CA" w:rsidR="00B503A7" w:rsidRPr="00EC7695" w:rsidRDefault="00B503A7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30FF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Alpha amyla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B77A2" w14:textId="73C12BBC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166</w:t>
            </w:r>
          </w:p>
        </w:tc>
        <w:tc>
          <w:tcPr>
            <w:tcW w:w="51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FFAF6" w14:textId="77777777" w:rsidR="00023A97" w:rsidRDefault="00023A97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-105</w:t>
            </w:r>
          </w:p>
          <w:p w14:paraId="55E72884" w14:textId="77777777" w:rsidR="00B30864" w:rsidRDefault="00B30864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200A2C0B" w14:textId="6098BBA2" w:rsidR="00B30864" w:rsidRDefault="00B30864" w:rsidP="00B30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00</w:t>
            </w:r>
            <w:r w:rsidR="005C62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 kg batch</w:t>
            </w:r>
            <w:r w:rsidRPr="004779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CO"/>
              </w:rPr>
              <w:t>-1</w:t>
            </w:r>
          </w:p>
          <w:p w14:paraId="60B96940" w14:textId="1DAB7654" w:rsidR="00B30864" w:rsidRPr="00EC7695" w:rsidRDefault="00B30864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7AF91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Alpha amyla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160E" w14:textId="7C7656B1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166</w:t>
            </w:r>
          </w:p>
        </w:tc>
        <w:tc>
          <w:tcPr>
            <w:tcW w:w="74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602C2" w14:textId="77777777" w:rsidR="00023A97" w:rsidRPr="00EC7695" w:rsidRDefault="00023A97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Reaction molar stoichiometry:8 DPn + 148 Water → 153 Glucose + 2 Maltose + 1 Maltotriose</w:t>
            </w:r>
          </w:p>
        </w:tc>
        <w:tc>
          <w:tcPr>
            <w:tcW w:w="645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61FF1" w14:textId="4B9373CA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365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93</w:t>
            </w:r>
          </w:p>
          <w:p w14:paraId="63143FB5" w14:textId="47822324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1ADCF6D2" w14:textId="668AFDDC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29F597A1" w14:textId="7D39BC55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4DC6BDF3" w14:textId="2AFAF9CC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5C71F189" w14:textId="794DD6C1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1A4C01F1" w14:textId="3A34AD8A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70F346FA" w14:textId="11F251B1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3FF6C926" w14:textId="18349C84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798F9908" w14:textId="356523AF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14EECD22" w14:textId="0416BF1A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28404355" w14:textId="77AE09B4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41E4A711" w14:textId="6AB7469C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9424A" w14:textId="6005EA61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lastRenderedPageBreak/>
              <w:t>1365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93</w:t>
            </w:r>
          </w:p>
          <w:p w14:paraId="4C40D0F2" w14:textId="7D5DDB15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6D9CB95D" w14:textId="14AAA5C6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308022BE" w14:textId="71A65B31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3EC19389" w14:textId="160564D5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2345D7AC" w14:textId="67FA06EF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496FA059" w14:textId="7DE8EA91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5A675F61" w14:textId="6B7BC485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4AC2FF67" w14:textId="062F084C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35CCF33A" w14:textId="555E0754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129BC5A0" w14:textId="134BF271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7CF93E86" w14:textId="63A0931E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7BEA01CD" w14:textId="2238DD56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604B5B66" w14:textId="77777777" w:rsidTr="006224EF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1E549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D5F763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070F3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Ash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E7E8" w14:textId="26CDC44A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166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C269A6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F241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Ash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95F22" w14:textId="13520272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166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38C0B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06307" w14:textId="7F302D41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E600" w14:textId="2207CF35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726A1FD5" w14:textId="77777777" w:rsidTr="006224EF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E4A3F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7325D5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3924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CaCl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EEF9" w14:textId="1CB24AE9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931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3F9895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429A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CaCl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E9CF" w14:textId="1706C590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931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67832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19BC" w14:textId="11C10CB4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4000" w14:textId="377F7F7A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306B06A9" w14:textId="77777777" w:rsidTr="006224EF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4146E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A0A915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84D6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DPn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E978" w14:textId="6B50585B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30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267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8897BA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B394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DPn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1C17" w14:textId="1B6EF49E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906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98AB4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E7E4" w14:textId="56C2A231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0120" w14:textId="663C1DCE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29CB4C58" w14:textId="77777777" w:rsidTr="006224EF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B59AA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DB8130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7CB48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Amyloglucosida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4F83" w14:textId="1E4061EC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181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7D43F0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FE84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Amyloglucosida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EDDE" w14:textId="6167AEB2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181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D0968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B79E" w14:textId="632C2AF1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70443" w14:textId="3F993A38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5ACCA1DF" w14:textId="77777777" w:rsidTr="006224EF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C82D0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736444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6489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HCl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FC1D2" w14:textId="5D100274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2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CB7E44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BC88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Gluco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B8B3" w14:textId="40B64069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31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8163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27847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D200C" w14:textId="2EA1C2CE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478C" w14:textId="35EF0E60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5F9C85EC" w14:textId="77777777" w:rsidTr="006224EF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AC3F2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EC163F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4820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oluble protein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1DA46" w14:textId="5562942E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82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DFA9CA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175AF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HCl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A979" w14:textId="5080A568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2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E33D7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9161" w14:textId="59BDF56F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FAA6" w14:textId="3E0AFB26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5485D5C9" w14:textId="77777777" w:rsidTr="006224EF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AA3DA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FC9201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DF7F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oluble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C849" w14:textId="1D2C2CE6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412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334508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F357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Malto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0341" w14:textId="76E803E1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7919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0CCB9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B592" w14:textId="44212FDB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45C7" w14:textId="2DD9C49F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23411376" w14:textId="77777777" w:rsidTr="006224EF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75F8E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C994C3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CF64C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ulfur dioxid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AC62" w14:textId="53ABF05A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186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1EFF3A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FC75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Maltotrio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EAAC" w14:textId="4BFFD8F4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812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D9DFA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6354" w14:textId="10F2E161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94963" w14:textId="3E39E100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0202935A" w14:textId="77777777" w:rsidTr="006224EF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46E10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4F0745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C964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Water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8EDAC" w14:textId="12495D8B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69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4671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C2D25A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8BB4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oluble protein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5D65" w14:textId="0B045962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82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3BFD7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4DE9" w14:textId="38E72E64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9CF7" w14:textId="6F8B0D11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2AC993B6" w14:textId="77777777" w:rsidTr="006224EF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B96CC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34E54D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BFF8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76D2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3D1514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E8259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oluble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6141" w14:textId="4580A3B5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412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EDB0C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2C6F" w14:textId="0B35F834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6654" w14:textId="00913920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28B545E9" w14:textId="77777777" w:rsidTr="006224EF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475E0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9AD42B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152B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AD829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634B17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774E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ulfur dioxid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B82A" w14:textId="10409A05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121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30B7C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6100" w14:textId="3D10A30D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0561" w14:textId="549117C4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2C6008C2" w14:textId="77777777" w:rsidTr="006224EF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7D63B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F2866D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DA25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690C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A6E69F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45DE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Water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22E7" w14:textId="4C20D5C2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66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4203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2B5CF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A163" w14:textId="169507C4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2EFA" w14:textId="22047B6E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418A8F75" w14:textId="77777777" w:rsidTr="00023A97">
        <w:trPr>
          <w:trHeight w:val="288"/>
        </w:trPr>
        <w:tc>
          <w:tcPr>
            <w:tcW w:w="4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CCF71" w14:textId="77777777" w:rsidR="00023A97" w:rsidRPr="00EC7695" w:rsidRDefault="00023A97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Rotary vacuum filtration (RVF-101)</w:t>
            </w:r>
          </w:p>
        </w:tc>
        <w:tc>
          <w:tcPr>
            <w:tcW w:w="5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37764" w14:textId="77777777" w:rsidR="00023A97" w:rsidRDefault="00023A97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-105</w:t>
            </w:r>
          </w:p>
          <w:p w14:paraId="58D5B4B0" w14:textId="77777777" w:rsidR="00F4355F" w:rsidRDefault="00F4355F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1981B65B" w14:textId="77777777" w:rsidR="00F4355F" w:rsidRDefault="00F4355F" w:rsidP="00F43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001 kg batch</w:t>
            </w:r>
            <w:r w:rsidRPr="004779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CO"/>
              </w:rPr>
              <w:t>-1</w:t>
            </w:r>
          </w:p>
          <w:p w14:paraId="66EF2180" w14:textId="40780E9F" w:rsidR="00F4355F" w:rsidRPr="00EC7695" w:rsidRDefault="00F4355F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2AA6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Alpha amyla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2BE0" w14:textId="59BB65F9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166</w:t>
            </w:r>
          </w:p>
        </w:tc>
        <w:tc>
          <w:tcPr>
            <w:tcW w:w="51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39BA2" w14:textId="77777777" w:rsidR="00023A97" w:rsidRDefault="00023A97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-112</w:t>
            </w:r>
          </w:p>
          <w:p w14:paraId="2F1E2D8F" w14:textId="77777777" w:rsidR="00F4355F" w:rsidRDefault="00F4355F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33C6A62F" w14:textId="77777777" w:rsidR="00F4355F" w:rsidRDefault="00F4355F" w:rsidP="00F43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001 kg batch</w:t>
            </w:r>
            <w:r w:rsidRPr="004779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CO"/>
              </w:rPr>
              <w:t>-1</w:t>
            </w:r>
          </w:p>
          <w:p w14:paraId="4079F6BC" w14:textId="7CE66E30" w:rsidR="00F4355F" w:rsidRPr="00EC7695" w:rsidRDefault="00F4355F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B5347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Ash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A17C" w14:textId="2035F02B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166</w:t>
            </w:r>
          </w:p>
        </w:tc>
        <w:tc>
          <w:tcPr>
            <w:tcW w:w="74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DF1F5" w14:textId="77777777" w:rsidR="00023A97" w:rsidRPr="00EC7695" w:rsidRDefault="00023A97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Enzymes removed: 100%</w:t>
            </w:r>
          </w:p>
        </w:tc>
        <w:tc>
          <w:tcPr>
            <w:tcW w:w="645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D3210" w14:textId="3A23BDBD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454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97</w:t>
            </w:r>
          </w:p>
          <w:p w14:paraId="4C267291" w14:textId="1EEC3A7A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7A060DF2" w14:textId="678C19B5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555204FC" w14:textId="04C32839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46960BFE" w14:textId="4DEAC2A9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0556DDF4" w14:textId="423AB0D3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708D8279" w14:textId="609E69EA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7FD35BEE" w14:textId="385218FD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6A7AC2F4" w14:textId="409579BA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0295F079" w14:textId="416BA9EA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4D36FFAA" w14:textId="5A624B93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51FAEEF5" w14:textId="07FA30E1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2D180AAA" w14:textId="2431DF7D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58CF" w14:textId="1F91B40E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454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97</w:t>
            </w:r>
          </w:p>
          <w:p w14:paraId="7C3CB16C" w14:textId="4FA74902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3F6F6D3B" w14:textId="5FA8A56B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30BE37B1" w14:textId="63DEF5F3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0C6B512E" w14:textId="7B8E63AF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0C15F6F4" w14:textId="20932CCF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41AFACAE" w14:textId="492ABAF8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0B807857" w14:textId="075397A9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5A954F03" w14:textId="2CEDE086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2D0502C7" w14:textId="3CCB3C03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34485A38" w14:textId="5BCA15EE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56B9EC96" w14:textId="72B8394E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0E5DDA40" w14:textId="207B4A1E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6F5ECE08" w14:textId="77777777" w:rsidTr="00BB606A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E5CE8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2F3594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4E01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Ash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2ABF" w14:textId="169FCB87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166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BCA592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B71E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CaCl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D502" w14:textId="791D02EF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931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C9A921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5D7D" w14:textId="627223FE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39AF" w14:textId="5FDCA1BF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5959EC49" w14:textId="77777777" w:rsidTr="00BB606A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3097C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5FA833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714F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CaCl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BDA29" w14:textId="0AC658BC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931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2D377A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2255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DPn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D6A4" w14:textId="3BA5D691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906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EA4186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0738B" w14:textId="6E6E223D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6860" w14:textId="3D721852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66A2995E" w14:textId="77777777" w:rsidTr="00BB606A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A9C4F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DB8334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2913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DPn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86CE" w14:textId="1583279B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906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5182ED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7BC4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Gluco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0D47D" w14:textId="04771F2D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31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8163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F4816C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E70D" w14:textId="1B01A4DE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D96E5" w14:textId="1951B14D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19CE36A9" w14:textId="77777777" w:rsidTr="00BB606A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2A49C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D1B902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4E60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Amyloglucosida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B21C" w14:textId="1FC58AB1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181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07B21E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E97D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HCl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29EA" w14:textId="67AC3CFD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2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7ED71E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5CF5" w14:textId="12114DC9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12A7" w14:textId="62A036C0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53CA3341" w14:textId="77777777" w:rsidTr="00BB606A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3A865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2FF61B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4FFA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Gluco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E3AA" w14:textId="0A3D6E92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31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8163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DBD34A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9240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Malto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8F51" w14:textId="59249E22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7919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6F101D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DB69" w14:textId="5537A9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31CB" w14:textId="4D63EE99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45D1C94A" w14:textId="77777777" w:rsidTr="00BB606A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D1DDB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0F1AD8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CAD4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HCl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F251" w14:textId="11082562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377D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2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D6FC51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A90A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Maltotrio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908B" w14:textId="076BCD9E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812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DCE8E9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DFE7" w14:textId="18377409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6FAB" w14:textId="5931F4A8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12081EF2" w14:textId="77777777" w:rsidTr="00BB606A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3F161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EFD362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1277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Malto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6473" w14:textId="4CF1A97F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7919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BC8E7A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E484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oluble protein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58215" w14:textId="1C20C3CC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82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8C2936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BE54" w14:textId="5F022946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381D1" w14:textId="41201F65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4336773A" w14:textId="77777777" w:rsidTr="00BB606A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7F298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429266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4373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Maltotrio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357F0" w14:textId="1BE3742B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812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B15EC3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511C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oluble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D52B9" w14:textId="28875B24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412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0B5BDA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691A" w14:textId="137D6203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FD90D" w14:textId="212CB2A4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118CA538" w14:textId="77777777" w:rsidTr="00BB606A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8CC0E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0902B6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9E0D9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oluble protein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D1C7" w14:textId="270D9222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82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C39D54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77C8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ulfur dioxid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0C72" w14:textId="485DC5DE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121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59549F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1E20" w14:textId="13A051CE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543E" w14:textId="45C41D1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7F61B23A" w14:textId="77777777" w:rsidTr="00BB606A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B0EE3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67077C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04E7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oluble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3D820" w14:textId="36DFB682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412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A72509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82D8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Water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5143" w14:textId="58EF70E5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66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455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A66B67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3632" w14:textId="3D488545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E5AC" w14:textId="795DAE1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4B0DE790" w14:textId="77777777" w:rsidTr="00BB606A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F447E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F3857F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05F1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ulfur dioxid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E038" w14:textId="4A8FEEEF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121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938CE0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409E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BE609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84ABD4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0C593" w14:textId="4C10476D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5EE8" w14:textId="2512FBCE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7F6DD37E" w14:textId="77777777" w:rsidTr="00BB606A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94DC3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A91280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77844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Water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9249" w14:textId="16E4531F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66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4203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B1BC3B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F08BD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0452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65601B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4CCFE" w14:textId="2FA3389B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8F64D" w14:textId="55FFE96B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3A36D63D" w14:textId="77777777" w:rsidTr="00023A97">
        <w:trPr>
          <w:trHeight w:val="288"/>
        </w:trPr>
        <w:tc>
          <w:tcPr>
            <w:tcW w:w="44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77BB7" w14:textId="77777777" w:rsidR="00023A97" w:rsidRPr="00EC7695" w:rsidRDefault="00023A97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Ion Exchange (INX-101)</w:t>
            </w:r>
          </w:p>
        </w:tc>
        <w:tc>
          <w:tcPr>
            <w:tcW w:w="519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7DD6D" w14:textId="77777777" w:rsidR="00023A97" w:rsidRDefault="00023A97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-113</w:t>
            </w:r>
          </w:p>
          <w:p w14:paraId="0F0D57C7" w14:textId="77777777" w:rsidR="0018790A" w:rsidRDefault="0018790A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0DED2D49" w14:textId="77777777" w:rsidR="0018790A" w:rsidRDefault="0018790A" w:rsidP="00187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001 kg batch</w:t>
            </w:r>
            <w:r w:rsidRPr="004779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CO"/>
              </w:rPr>
              <w:t>-1</w:t>
            </w:r>
          </w:p>
          <w:p w14:paraId="3E31E788" w14:textId="06769A62" w:rsidR="0018790A" w:rsidRPr="00EC7695" w:rsidRDefault="0018790A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C3442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Ash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985F" w14:textId="79E1950A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166</w:t>
            </w:r>
          </w:p>
        </w:tc>
        <w:tc>
          <w:tcPr>
            <w:tcW w:w="51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5482" w14:textId="77777777" w:rsidR="00023A97" w:rsidRDefault="00023A97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-114</w:t>
            </w:r>
          </w:p>
          <w:p w14:paraId="7AD45FA2" w14:textId="77777777" w:rsidR="00D204A4" w:rsidRDefault="00D204A4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4065C9C1" w14:textId="09C75FAC" w:rsidR="00D204A4" w:rsidRDefault="00D204A4" w:rsidP="00D20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</w:t>
            </w:r>
            <w:r w:rsidR="00F62D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 kg batch</w:t>
            </w:r>
            <w:r w:rsidRPr="004779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CO"/>
              </w:rPr>
              <w:t>-1</w:t>
            </w:r>
          </w:p>
          <w:p w14:paraId="408B70E5" w14:textId="6DCA0951" w:rsidR="00D204A4" w:rsidRPr="00EC7695" w:rsidRDefault="00D204A4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C8C0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DPn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3323" w14:textId="24FC96AF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866</w:t>
            </w:r>
          </w:p>
        </w:tc>
        <w:tc>
          <w:tcPr>
            <w:tcW w:w="74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680D6" w14:textId="77777777" w:rsidR="00023A97" w:rsidRPr="00EC7695" w:rsidRDefault="00023A97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Component binding (100%): ash, CaCl2, HCl, Sulfur dioxide. Component binding (20%): soluble protein, solubles. Component binding (0,1%): DPn, glucose, maltose, maltrotriose.</w:t>
            </w:r>
          </w:p>
        </w:tc>
        <w:tc>
          <w:tcPr>
            <w:tcW w:w="645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8FB4E" w14:textId="5BB00B58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62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6</w:t>
            </w:r>
          </w:p>
          <w:p w14:paraId="69DDDB0A" w14:textId="7DC69546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7F290AA3" w14:textId="4659A24E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648A00A8" w14:textId="77B4582F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1D48072C" w14:textId="5CA7F8B6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6F47EA2A" w14:textId="32FD3EDA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34EF3C87" w14:textId="3860F7C7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58F1D6D7" w14:textId="7B0E6B2D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50CBE11A" w14:textId="73328E09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38878AF9" w14:textId="757FF6A9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42EB34D8" w14:textId="4926BA4A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545719C2" w14:textId="6DC57D53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2C8418C5" w14:textId="4C65CE31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62B7099E" w14:textId="78A3FD26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22F8DA40" w14:textId="4633825B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3FD999A6" w14:textId="411CB819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19E84B53" w14:textId="05CF6529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7F9E76B5" w14:textId="006893B7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36795148" w14:textId="46F78156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9C487" w14:textId="7F14936A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62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6</w:t>
            </w:r>
          </w:p>
          <w:p w14:paraId="3675145C" w14:textId="351591D5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449AD26E" w14:textId="17886615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0287AAF8" w14:textId="66C0F4F7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29B699E0" w14:textId="1382908F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5D39FF8A" w14:textId="12F075D9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150D47D2" w14:textId="2DE5CCA4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39891257" w14:textId="63E87C01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5A915F48" w14:textId="68EA16B1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16013888" w14:textId="77756674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47E2780C" w14:textId="6DE86E64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56243881" w14:textId="08DFF515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46988607" w14:textId="12C9D8C2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645A9A39" w14:textId="648D51CE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02DB7B31" w14:textId="1C88490B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3911AB4B" w14:textId="3366F27B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75E52154" w14:textId="0F71171A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723C967D" w14:textId="008FFFB0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67301231" w14:textId="2F50C21A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24DF61B0" w14:textId="77777777" w:rsidTr="002C3C85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C5C656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56CBD4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3DCA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CaCl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D2396" w14:textId="7AD22CDF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931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1AE39F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1218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Gluco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F990" w14:textId="31B7FDA2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3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4037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9FD0CC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9E087" w14:textId="5A28475F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5A49" w14:textId="6E8EB5B4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07F93B1F" w14:textId="77777777" w:rsidTr="002C3C85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B35523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2D5DC09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0136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DPn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5A72" w14:textId="49B6B8EF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906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E8B27C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42E8B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Malto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48C4" w14:textId="1A74F611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7568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D63882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29AA3" w14:textId="348624DC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16AA" w14:textId="5CAF1508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0993E3F5" w14:textId="77777777" w:rsidTr="002C3C85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5DD30C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D767BCE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5ED5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Gluco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F8C9" w14:textId="4591EC15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31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8163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86DD9C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720E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Maltotrio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4865" w14:textId="5B7FECB8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554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6A2534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25EA" w14:textId="14632234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5CBE" w14:textId="5EFBD1FE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42DAFE8E" w14:textId="77777777" w:rsidTr="002C3C85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9CD618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CE1103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8611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HCl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1C2F" w14:textId="3E3517AB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449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810108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4E18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oluble protein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E5C8" w14:textId="58143604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381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94F542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C962" w14:textId="11BA23D9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775D" w14:textId="78983D9C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4F5563C7" w14:textId="77777777" w:rsidTr="002C3C85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646A45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4DCD5B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F24E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Malto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5070" w14:textId="5D5EFA7B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7919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E991B4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AF5D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oluble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37C3" w14:textId="4FDF8CD8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192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EAF76E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E44B" w14:textId="04DA0C68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E6F6" w14:textId="4FAF0AE6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45639245" w14:textId="77777777" w:rsidTr="002C3C85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E19F2A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A3C7E0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D05D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Maltotrio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6084" w14:textId="12A50690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812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2094E6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1998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Water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8E1E" w14:textId="651033DF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68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402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18140D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19ED" w14:textId="57A7E0D5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85D1" w14:textId="70112A58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2602F19B" w14:textId="77777777" w:rsidTr="002C3C85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EF37C3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3AED62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B5A0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oluble protein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1799E" w14:textId="03C90E49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82</w:t>
            </w:r>
          </w:p>
        </w:tc>
        <w:tc>
          <w:tcPr>
            <w:tcW w:w="51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5DAA6" w14:textId="77777777" w:rsidR="00023A97" w:rsidRDefault="00023A97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Waste of INX-101</w:t>
            </w:r>
          </w:p>
          <w:p w14:paraId="50B211C2" w14:textId="77777777" w:rsidR="00D727BE" w:rsidRDefault="00D727BE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5A601AD0" w14:textId="1156D519" w:rsidR="00D727BE" w:rsidRDefault="00F62D7E" w:rsidP="00D72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lastRenderedPageBreak/>
              <w:t>696</w:t>
            </w:r>
            <w:r w:rsidR="00D727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 kg batch</w:t>
            </w:r>
            <w:r w:rsidR="00D727BE" w:rsidRPr="004779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CO"/>
              </w:rPr>
              <w:t>-1</w:t>
            </w:r>
          </w:p>
          <w:p w14:paraId="65F3689B" w14:textId="0711CB54" w:rsidR="00D727BE" w:rsidRPr="00EC7695" w:rsidRDefault="00D727BE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E3B7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lastRenderedPageBreak/>
              <w:t>Ash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CC26B" w14:textId="36B52D62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298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2B3BAA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DCD2" w14:textId="55A5F171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4C10" w14:textId="47DE5C3C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142CD973" w14:textId="77777777" w:rsidTr="002C3C85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FBA172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6D7FF6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C945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oluble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05227" w14:textId="50D98A0A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412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DC8633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18CF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CaCl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A593" w14:textId="53AE9D91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7268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8DD337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CC483" w14:textId="0690EE03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C622" w14:textId="65ADFCE6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32C4B6E1" w14:textId="77777777" w:rsidTr="002C3C85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9ED51D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628630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B24F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ulfur dioxid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567F" w14:textId="624563D9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121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E5F8C9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2F21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DPn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E558" w14:textId="37F2FD3E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007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CD5170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01D1" w14:textId="463195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7762" w14:textId="264EB9DE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56B28F8C" w14:textId="77777777" w:rsidTr="002C3C85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A8AC22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4E05863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A51B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Water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9E029" w14:textId="75FC5B18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66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3301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497FB3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EB25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Gluco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D9A3F" w14:textId="4D9FE208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455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033862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C4BE" w14:textId="4BB37678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8F41" w14:textId="1A0DB2F9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417F8BD8" w14:textId="77777777" w:rsidTr="002C3C85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39CD05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96028" w14:textId="77777777" w:rsidR="00023A97" w:rsidRDefault="00023A97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NaOH to INX-101</w:t>
            </w:r>
          </w:p>
          <w:p w14:paraId="1F941195" w14:textId="77777777" w:rsidR="0018790A" w:rsidRDefault="0018790A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0E734C36" w14:textId="3CA1B63F" w:rsidR="0018790A" w:rsidRDefault="0001705A" w:rsidP="00187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00</w:t>
            </w:r>
            <w:r w:rsidR="00187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 kg batch</w:t>
            </w:r>
            <w:r w:rsidR="0018790A" w:rsidRPr="004779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CO"/>
              </w:rPr>
              <w:t>-1</w:t>
            </w:r>
          </w:p>
          <w:p w14:paraId="137B0685" w14:textId="121A8CB1" w:rsidR="0018790A" w:rsidRPr="00EC7695" w:rsidRDefault="0018790A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DDA7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NaOH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387E" w14:textId="3BCC9512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3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974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55181D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B7F3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HCl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AD95" w14:textId="1E9F485F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242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7311D5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FF704" w14:textId="37040E0A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417BD" w14:textId="4895D7BB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4CD22F19" w14:textId="77777777" w:rsidTr="002C3C85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24C3AC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36E07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0CDD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Water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39C1" w14:textId="63935D4B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96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26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1F4ED2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A07C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Malto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98DA" w14:textId="52D4A6BB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061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60BAEF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5791" w14:textId="610A8585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0901" w14:textId="4CE621C3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6D078492" w14:textId="77777777" w:rsidTr="002C3C85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65B3B7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6CFDD" w14:textId="77777777" w:rsidR="00023A97" w:rsidRDefault="00023A97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HCL to INX-101</w:t>
            </w:r>
          </w:p>
          <w:p w14:paraId="5321A708" w14:textId="77777777" w:rsidR="0018790A" w:rsidRDefault="0018790A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4D11B413" w14:textId="4C8A5B44" w:rsidR="0018790A" w:rsidRDefault="0001705A" w:rsidP="001879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</w:t>
            </w:r>
            <w:r w:rsidR="001879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1 kg batch</w:t>
            </w:r>
            <w:r w:rsidR="0018790A" w:rsidRPr="004779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CO"/>
              </w:rPr>
              <w:t>-1</w:t>
            </w:r>
          </w:p>
          <w:p w14:paraId="76AC40F4" w14:textId="19F124E8" w:rsidR="0018790A" w:rsidRPr="00EC7695" w:rsidRDefault="0018790A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C9CD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HCl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8C5F" w14:textId="65AE259C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3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7563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5BFC9E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06A7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Maltotrio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6F28E" w14:textId="6D064690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045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543323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B8BA" w14:textId="4747093F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DB0E2" w14:textId="3AE6FA09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39EC37CA" w14:textId="77777777" w:rsidTr="002C3C85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75D743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019DA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AB58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Water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1F11" w14:textId="59FD11BE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96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437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A2AFAF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A49D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NaOH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0548" w14:textId="0C5AA9B0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321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398AE1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1868C" w14:textId="66F774EA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742A" w14:textId="47A05B1F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2809B1D4" w14:textId="77777777" w:rsidTr="003076EE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2513A1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C593" w14:textId="77777777" w:rsidR="00023A97" w:rsidRDefault="002A28C3" w:rsidP="002A2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Washing water</w:t>
            </w:r>
          </w:p>
          <w:p w14:paraId="542A385F" w14:textId="77777777" w:rsidR="002A28C3" w:rsidRDefault="002A28C3" w:rsidP="002A2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72C187F9" w14:textId="00F2B9B1" w:rsidR="002A28C3" w:rsidRDefault="0045112D" w:rsidP="002A2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400</w:t>
            </w:r>
            <w:r w:rsidR="002A2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 kg batch</w:t>
            </w:r>
            <w:r w:rsidR="002A28C3" w:rsidRPr="004779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CO"/>
              </w:rPr>
              <w:t>-1</w:t>
            </w:r>
          </w:p>
          <w:p w14:paraId="476ED9C2" w14:textId="2422552C" w:rsidR="002A28C3" w:rsidRPr="00EC7695" w:rsidRDefault="002A28C3" w:rsidP="002A2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4D241" w14:textId="52DC3AA9" w:rsidR="00023A97" w:rsidRPr="00EC7695" w:rsidRDefault="0045112D" w:rsidP="00307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Water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2B4E0" w14:textId="65C34D9E" w:rsidR="00023A97" w:rsidRPr="00EC7695" w:rsidRDefault="0045112D" w:rsidP="00307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00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819DC4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2F01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oluble protein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DF681" w14:textId="008F8F9A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768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D69518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29893" w14:textId="2C47ECE0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3DF4" w14:textId="524797B1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6AE6295B" w14:textId="77777777" w:rsidTr="002C3C85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F7D2FB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AD2B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1720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EB8F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E9AAFB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5DD0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oluble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CD81" w14:textId="665DA27B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386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4098A4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B00E" w14:textId="3F44D409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F92D" w14:textId="6EFFDA8F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23FFF3F1" w14:textId="77777777" w:rsidTr="002C3C85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CD8B7C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CDE99" w14:textId="77777777" w:rsidR="00023A97" w:rsidRPr="00EC7695" w:rsidRDefault="00023A97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8986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C8969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704FAB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D3ABE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ulfur dioxid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3933E" w14:textId="7C024592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965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24940D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B174" w14:textId="54F4BC58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9D36" w14:textId="2B8D4056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5BFB30E8" w14:textId="77777777" w:rsidTr="002C3C85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3E176E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59740" w14:textId="77777777" w:rsidR="00023A97" w:rsidRPr="00EC7695" w:rsidRDefault="00023A97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463E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BAA1D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0A0277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403C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Water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60FB2" w14:textId="2665EE5D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97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3184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74FE9A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12BE" w14:textId="23CD9D19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D0B9" w14:textId="68C2EB53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01F25BFD" w14:textId="77777777" w:rsidTr="001C39FC">
        <w:trPr>
          <w:trHeight w:val="288"/>
        </w:trPr>
        <w:tc>
          <w:tcPr>
            <w:tcW w:w="44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01D1B" w14:textId="77777777" w:rsidR="00023A97" w:rsidRPr="00EC7695" w:rsidRDefault="00023A97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GAC Adsorption (GAC-101)</w:t>
            </w:r>
          </w:p>
        </w:tc>
        <w:tc>
          <w:tcPr>
            <w:tcW w:w="519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0DEE2" w14:textId="77777777" w:rsidR="00023A97" w:rsidRDefault="00023A97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-117</w:t>
            </w:r>
          </w:p>
          <w:p w14:paraId="0CE96F94" w14:textId="77777777" w:rsidR="00B8519F" w:rsidRDefault="00B8519F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726A49F8" w14:textId="77777777" w:rsidR="00B8519F" w:rsidRDefault="00B8519F" w:rsidP="00B85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106 kg batch</w:t>
            </w:r>
            <w:r w:rsidRPr="004779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CO"/>
              </w:rPr>
              <w:t>-1</w:t>
            </w:r>
          </w:p>
          <w:p w14:paraId="09B97312" w14:textId="73833DDE" w:rsidR="00B8519F" w:rsidRPr="00EC7695" w:rsidRDefault="00B8519F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04059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lastRenderedPageBreak/>
              <w:t>DPn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62C3" w14:textId="4AD22DF8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866</w:t>
            </w:r>
          </w:p>
        </w:tc>
        <w:tc>
          <w:tcPr>
            <w:tcW w:w="51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206F2" w14:textId="77777777" w:rsidR="00023A97" w:rsidRDefault="00023A97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-115</w:t>
            </w:r>
          </w:p>
          <w:p w14:paraId="11CC2446" w14:textId="77777777" w:rsidR="00931B9C" w:rsidRDefault="00931B9C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5F9846B4" w14:textId="2427259B" w:rsidR="00931B9C" w:rsidRDefault="00931B9C" w:rsidP="00931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</w:t>
            </w:r>
            <w:r w:rsidR="000F06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01.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 kg batch</w:t>
            </w:r>
            <w:r w:rsidRPr="004779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CO"/>
              </w:rPr>
              <w:t>-1</w:t>
            </w:r>
          </w:p>
          <w:p w14:paraId="22A690CF" w14:textId="7EA16C7E" w:rsidR="00931B9C" w:rsidRPr="00EC7695" w:rsidRDefault="00931B9C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E10FD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lastRenderedPageBreak/>
              <w:t>DPn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B82B" w14:textId="636B91B7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866</w:t>
            </w:r>
          </w:p>
        </w:tc>
        <w:tc>
          <w:tcPr>
            <w:tcW w:w="74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BFFA4" w14:textId="77777777" w:rsidR="00023A97" w:rsidRPr="00EC7695" w:rsidRDefault="00023A97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Component binding (90%): soluble protein, Solubles. 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lastRenderedPageBreak/>
              <w:t>Component binding (0,1%): DPn, glucose, maltose, maltrotriose.</w:t>
            </w:r>
          </w:p>
        </w:tc>
        <w:tc>
          <w:tcPr>
            <w:tcW w:w="645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455F" w14:textId="3C96BE4A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lastRenderedPageBreak/>
              <w:t>516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94</w:t>
            </w:r>
          </w:p>
          <w:p w14:paraId="28CD1931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  <w:p w14:paraId="5F4C31CF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  <w:p w14:paraId="091FB735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  <w:p w14:paraId="20C41A0A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lastRenderedPageBreak/>
              <w:t> </w:t>
            </w:r>
          </w:p>
          <w:p w14:paraId="1E27A470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  <w:p w14:paraId="71DC1601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  <w:p w14:paraId="234522D8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  <w:p w14:paraId="2E568353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  <w:p w14:paraId="47F8CC3C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  <w:p w14:paraId="2EC005C5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  <w:p w14:paraId="17AA2698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  <w:p w14:paraId="75974864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  <w:p w14:paraId="47C126DA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  <w:p w14:paraId="14EB355C" w14:textId="57FC6338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648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7363" w14:textId="1E4A1252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lastRenderedPageBreak/>
              <w:t>516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94</w:t>
            </w:r>
          </w:p>
          <w:p w14:paraId="2EA06D24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  <w:p w14:paraId="5B87BF31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  <w:p w14:paraId="01BE8EB9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  <w:p w14:paraId="06761378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lastRenderedPageBreak/>
              <w:t> </w:t>
            </w:r>
          </w:p>
          <w:p w14:paraId="7AD5A847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  <w:p w14:paraId="71A599C7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  <w:p w14:paraId="79094ADF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  <w:p w14:paraId="748A3648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  <w:p w14:paraId="7551704C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  <w:p w14:paraId="504E1576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  <w:p w14:paraId="5E9A2176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  <w:p w14:paraId="5A02A4A6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  <w:p w14:paraId="32736D04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  <w:p w14:paraId="1E6ACACA" w14:textId="1129FDD6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</w:tr>
      <w:tr w:rsidR="00023A97" w:rsidRPr="00EC7695" w14:paraId="2286413F" w14:textId="77777777" w:rsidTr="001C39FC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BF99A7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7683F8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ABF2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Gluco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1725" w14:textId="6792FCE8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3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4037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6A8AB5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184B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Gluco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ED95" w14:textId="1B94E2FB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3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4037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AF3C2E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7C63" w14:textId="49FB85DE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4CD57" w14:textId="29BD2423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66C084CD" w14:textId="77777777" w:rsidTr="001C39FC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81E209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C92611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66039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Malto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642E5" w14:textId="69791F95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7568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214361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A133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Malto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0DE0" w14:textId="2773CB64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7568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141706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43A69" w14:textId="2FA5F4D2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CA74" w14:textId="09203D24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10250EEF" w14:textId="77777777" w:rsidTr="001C39FC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B3A350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08CEAAF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4255F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Maltotrio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B0A4" w14:textId="1201ADF3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554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873243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FEE08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Maltotrio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A3DD" w14:textId="01BD644C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554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4A31F8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EB62" w14:textId="206F3829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E4D8" w14:textId="0BDEDC7D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7F3365DF" w14:textId="77777777" w:rsidTr="001C39FC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BA9FD7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930413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283D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oluble protein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4961C" w14:textId="3D07F15E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381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5F83DE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B15F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oluble protein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B3532" w14:textId="52B0BD71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381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E49509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33E4" w14:textId="5656B155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17F74" w14:textId="0EA5A888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4B8B86D8" w14:textId="77777777" w:rsidTr="001C39FC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D808F4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DC7D0B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C0F9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oluble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F037" w14:textId="093497E1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192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E44D11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4BE8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oluble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EF1A" w14:textId="4D541A1C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192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B2A0F9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32D7" w14:textId="25209558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95FC3" w14:textId="30B1DAED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37257487" w14:textId="77777777" w:rsidTr="001C39FC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C0DF7D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4AA223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0FDA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Water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F0D8" w14:textId="189BDAFF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68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402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B34F5B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3B71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Water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D084F" w14:textId="2D6EDD2F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68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402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04A9A0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1A52" w14:textId="209671A6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824C" w14:textId="04EB4792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25CC9CCE" w14:textId="77777777" w:rsidTr="001C39FC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F42D7E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D8BB0" w14:textId="77777777" w:rsidR="00023A97" w:rsidRDefault="00023A97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NaOH to GAC-101</w:t>
            </w:r>
          </w:p>
          <w:p w14:paraId="7A4E0F29" w14:textId="77777777" w:rsidR="00B8519F" w:rsidRDefault="00B8519F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1FA87F4C" w14:textId="37F680BB" w:rsidR="00B8519F" w:rsidRDefault="008A3FD0" w:rsidP="00B85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7</w:t>
            </w:r>
            <w:r w:rsidR="00B85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59</w:t>
            </w:r>
            <w:r w:rsidR="00B85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 kg batch</w:t>
            </w:r>
            <w:r w:rsidR="00B8519F" w:rsidRPr="004779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CO"/>
              </w:rPr>
              <w:t>-1</w:t>
            </w:r>
          </w:p>
          <w:p w14:paraId="5C821B6E" w14:textId="3D04C032" w:rsidR="00B8519F" w:rsidRPr="00EC7695" w:rsidRDefault="00B8519F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330F1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NaoH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4932" w14:textId="14C18905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8083</w:t>
            </w:r>
          </w:p>
        </w:tc>
        <w:tc>
          <w:tcPr>
            <w:tcW w:w="51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D0EC6" w14:textId="77777777" w:rsidR="00023A97" w:rsidRDefault="00023A97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Waste of GAC-101</w:t>
            </w:r>
          </w:p>
          <w:p w14:paraId="1E0C3C6E" w14:textId="77777777" w:rsidR="001964B3" w:rsidRDefault="001964B3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5676FB70" w14:textId="3041B611" w:rsidR="001964B3" w:rsidRDefault="001964B3" w:rsidP="00196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 xml:space="preserve"> kg batch</w:t>
            </w:r>
            <w:r w:rsidRPr="004779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CO"/>
              </w:rPr>
              <w:t>-1</w:t>
            </w:r>
          </w:p>
          <w:p w14:paraId="4A59CD1E" w14:textId="740C7C5F" w:rsidR="001964B3" w:rsidRPr="00EC7695" w:rsidRDefault="001964B3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DC73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DPn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C1ED7" w14:textId="4BC9EEF3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031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37E9B4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A929" w14:textId="0CF8ED73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4CA8" w14:textId="5E24AD9B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7717B8A4" w14:textId="77777777" w:rsidTr="001C39FC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A84129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D88FD3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4189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Water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DADE" w14:textId="535464D9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99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917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A15609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5397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Gluco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983CD" w14:textId="744842F5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045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920EF0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ECC2" w14:textId="02C45D76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985B" w14:textId="2830AD4E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0C390C76" w14:textId="77777777" w:rsidTr="008A3FD0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1366C2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AD3F" w14:textId="26B3931E" w:rsidR="00023A97" w:rsidRDefault="008A3FD0" w:rsidP="008A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Water to GAC-101</w:t>
            </w:r>
          </w:p>
          <w:p w14:paraId="214CDA2A" w14:textId="77777777" w:rsidR="008A3FD0" w:rsidRDefault="008A3FD0" w:rsidP="008A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1C5A421F" w14:textId="77777777" w:rsidR="008A3FD0" w:rsidRDefault="008A3FD0" w:rsidP="008A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76.59 kg batch</w:t>
            </w:r>
            <w:r w:rsidRPr="004779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CO"/>
              </w:rPr>
              <w:t>-1</w:t>
            </w:r>
          </w:p>
          <w:p w14:paraId="575A11FE" w14:textId="707706CD" w:rsidR="008A3FD0" w:rsidRPr="00EC7695" w:rsidRDefault="008A3FD0" w:rsidP="008A3F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1E3B" w14:textId="0E613D9D" w:rsidR="00023A97" w:rsidRPr="00EC7695" w:rsidRDefault="008A3FD0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Water</w:t>
            </w:r>
            <w:r w:rsidR="00023A97"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98EC" w14:textId="3951C523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  <w:r w:rsidR="008A3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00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746743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1A6E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Malto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C46D" w14:textId="3CCD5DBA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275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B07AF7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28C1" w14:textId="649560CB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317B" w14:textId="74E114ED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2DD4153D" w14:textId="77777777" w:rsidTr="001C39FC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9FB701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5451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6EAF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1FF72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C1AA62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2FB9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Maltotrio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6F93" w14:textId="43D455D7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202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0E2A0D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11CA" w14:textId="09C51A7B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166D" w14:textId="6891D30F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2A931806" w14:textId="77777777" w:rsidTr="001C39FC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3F9423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2C76C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69BA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9E932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242132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4291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NaOH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B8DA" w14:textId="1AE15BD7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3927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58468E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9ABC" w14:textId="611210B4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26BE" w14:textId="1E3AF4B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67F098BE" w14:textId="77777777" w:rsidTr="001C39FC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0D5F37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B44B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38FFE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C895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C6D6A4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3B9A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oluble protein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C5D9B" w14:textId="04BB2036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46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4FFB45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5891" w14:textId="21126902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65A0" w14:textId="21FCF7A3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7FAC830B" w14:textId="77777777" w:rsidTr="001C39FC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20A743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D80F1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81F4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56C4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0370F8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DD25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oluble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A272" w14:textId="45212B55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6223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2DA642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30AF" w14:textId="5AA845FA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630B" w14:textId="4ADC0F72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2C74FD0B" w14:textId="77777777" w:rsidTr="001C39FC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2C4C56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94526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AEB4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F872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280B12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B3B0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Water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5468" w14:textId="16346008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96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837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6A0227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9358" w14:textId="15765FA5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7680" w14:textId="7E810884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0CE660D1" w14:textId="77777777" w:rsidTr="00D81373">
        <w:trPr>
          <w:trHeight w:val="288"/>
        </w:trPr>
        <w:tc>
          <w:tcPr>
            <w:tcW w:w="44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C623E" w14:textId="77777777" w:rsidR="00023A97" w:rsidRPr="00EC7695" w:rsidRDefault="00023A97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lastRenderedPageBreak/>
              <w:t>Evaporation (EV-101)</w:t>
            </w:r>
          </w:p>
        </w:tc>
        <w:tc>
          <w:tcPr>
            <w:tcW w:w="5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CE723" w14:textId="77777777" w:rsidR="00023A97" w:rsidRDefault="00023A97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-116</w:t>
            </w:r>
          </w:p>
          <w:p w14:paraId="5FF55FE8" w14:textId="77777777" w:rsidR="00362F6C" w:rsidRDefault="00362F6C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636D2098" w14:textId="77777777" w:rsidR="00362F6C" w:rsidRDefault="00362F6C" w:rsidP="00362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101.41 kg batch</w:t>
            </w:r>
            <w:r w:rsidRPr="004779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CO"/>
              </w:rPr>
              <w:t>-1</w:t>
            </w:r>
          </w:p>
          <w:p w14:paraId="1EF1B6CC" w14:textId="08EBFA7E" w:rsidR="00362F6C" w:rsidRPr="00EC7695" w:rsidRDefault="00362F6C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E7485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DPn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E5EF" w14:textId="0F38F050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866</w:t>
            </w:r>
          </w:p>
        </w:tc>
        <w:tc>
          <w:tcPr>
            <w:tcW w:w="51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5E7F0" w14:textId="77777777" w:rsidR="00023A97" w:rsidRDefault="00023A97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Glucose syrup</w:t>
            </w:r>
          </w:p>
          <w:p w14:paraId="51896224" w14:textId="77777777" w:rsidR="00362F6C" w:rsidRDefault="00362F6C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1E86D399" w14:textId="412BE678" w:rsidR="00362F6C" w:rsidRDefault="00A66D6B" w:rsidP="00362F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581</w:t>
            </w:r>
            <w:r w:rsidR="00362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41 kg batch</w:t>
            </w:r>
            <w:r w:rsidR="00362F6C" w:rsidRPr="004779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CO"/>
              </w:rPr>
              <w:t>-1</w:t>
            </w:r>
          </w:p>
          <w:p w14:paraId="4329F6F0" w14:textId="21BFAE2B" w:rsidR="00362F6C" w:rsidRPr="00EC7695" w:rsidRDefault="00362F6C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2B6E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DPn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F76B" w14:textId="3959CEA1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866</w:t>
            </w:r>
          </w:p>
        </w:tc>
        <w:tc>
          <w:tcPr>
            <w:tcW w:w="74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1C99D" w14:textId="77777777" w:rsidR="00023A97" w:rsidRPr="00EC7695" w:rsidRDefault="00023A97" w:rsidP="00EC76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Final water mass fraction: 5%</w:t>
            </w:r>
          </w:p>
        </w:tc>
        <w:tc>
          <w:tcPr>
            <w:tcW w:w="645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0D695" w14:textId="12F39649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08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9</w:t>
            </w:r>
          </w:p>
          <w:p w14:paraId="6434F1A9" w14:textId="0992214F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5E27D0EF" w14:textId="461496C3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38875A49" w14:textId="1EE8801F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3B9F66DB" w14:textId="5887F176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6D39AC35" w14:textId="724731A7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  <w:p w14:paraId="77209513" w14:textId="3048C230" w:rsidR="00023A97" w:rsidRPr="00EC7695" w:rsidRDefault="00023A97" w:rsidP="00023A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D5FCA" w14:textId="1747764F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08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9</w:t>
            </w:r>
          </w:p>
          <w:p w14:paraId="1A70CDAF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  <w:p w14:paraId="748F6B71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  <w:p w14:paraId="3D19C915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  <w:p w14:paraId="21440E5C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  <w:p w14:paraId="4AE7B032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  <w:p w14:paraId="380402A6" w14:textId="355F40A9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 </w:t>
            </w:r>
          </w:p>
        </w:tc>
      </w:tr>
      <w:tr w:rsidR="00023A97" w:rsidRPr="00EC7695" w14:paraId="143CCDEC" w14:textId="77777777" w:rsidTr="00D81373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CE27A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295722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9416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Gluco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D693" w14:textId="2B0F54F1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3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4037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5DA349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1835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Gluco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B0A6" w14:textId="78181C65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93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216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9CB2D7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5901C" w14:textId="45683078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703F" w14:textId="60381FDE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3F5AB04E" w14:textId="77777777" w:rsidTr="00D81373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49093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1B604C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180F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Malto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99FC2" w14:textId="0C68BF55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7568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C2CB0A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1840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Malto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0C05" w14:textId="1D6F348B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892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00DB35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4D5B" w14:textId="3067ED9B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7261" w14:textId="67148A50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12FA9F60" w14:textId="77777777" w:rsidTr="00D81373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A7B9A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D47F91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8F22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Maltotrio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BA54" w14:textId="4DC620E7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5554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3A2473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51409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Maltotrio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8951" w14:textId="7517BEDB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2396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56BF91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0108" w14:textId="2D4A9143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645A" w14:textId="1BF7E595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4A017FE1" w14:textId="77777777" w:rsidTr="00D81373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0CEB6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C6F5BC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EA11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oluble protein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4D92" w14:textId="3EE4EC44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381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4180C8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289C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oluble protein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CC1A" w14:textId="7DFEE558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085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22DCB6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EEBC" w14:textId="57A30400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87A1C" w14:textId="5901B041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64483F11" w14:textId="77777777" w:rsidTr="00D81373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3B062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E26AAE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6F33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oluble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D722" w14:textId="57B5FFFE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192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E32ADC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2F42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Soluble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E20C" w14:textId="4C03DCA9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0043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59D5D9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F0D3" w14:textId="7EFB137F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A664" w14:textId="39B9E7D6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  <w:tr w:rsidR="00023A97" w:rsidRPr="00EC7695" w14:paraId="21579A60" w14:textId="77777777" w:rsidTr="00D81373">
        <w:trPr>
          <w:trHeight w:val="288"/>
        </w:trPr>
        <w:tc>
          <w:tcPr>
            <w:tcW w:w="44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848DD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5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003062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013C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Water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2845" w14:textId="08CD53B1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68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1402</w:t>
            </w:r>
          </w:p>
        </w:tc>
        <w:tc>
          <w:tcPr>
            <w:tcW w:w="51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56D83A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F7F8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Water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C933" w14:textId="51FE62F9" w:rsidR="00023A97" w:rsidRPr="00EC7695" w:rsidRDefault="00023A97" w:rsidP="00EC76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4</w:t>
            </w:r>
            <w:r w:rsidR="00141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.</w:t>
            </w:r>
            <w:r w:rsidRPr="00EC76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  <w:t>3502</w:t>
            </w:r>
          </w:p>
        </w:tc>
        <w:tc>
          <w:tcPr>
            <w:tcW w:w="74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6D76C7" w14:textId="77777777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2948D" w14:textId="70B6B58A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  <w:tc>
          <w:tcPr>
            <w:tcW w:w="64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9A0C" w14:textId="2DCDA7E2" w:rsidR="00023A97" w:rsidRPr="00EC7695" w:rsidRDefault="00023A97" w:rsidP="00EC76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O"/>
              </w:rPr>
            </w:pPr>
          </w:p>
        </w:tc>
      </w:tr>
    </w:tbl>
    <w:p w14:paraId="1626733C" w14:textId="77777777" w:rsidR="00EC7695" w:rsidRDefault="00EC7695" w:rsidP="00B563FF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7808356B" w14:textId="74164A1F" w:rsidR="00D62773" w:rsidRDefault="00B563FF" w:rsidP="00B563F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563F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B563FF">
        <w:rPr>
          <w:rFonts w:ascii="Times New Roman" w:hAnsi="Times New Roman" w:cs="Times New Roman"/>
          <w:sz w:val="20"/>
          <w:szCs w:val="20"/>
          <w:lang w:val="en-US"/>
        </w:rPr>
        <w:t>DPn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35285">
        <w:rPr>
          <w:rFonts w:ascii="Times New Roman" w:hAnsi="Times New Roman" w:cs="Times New Roman"/>
          <w:sz w:val="20"/>
          <w:szCs w:val="20"/>
          <w:lang w:val="en-US"/>
        </w:rPr>
        <w:t>H</w:t>
      </w:r>
      <w:r w:rsidR="00235285" w:rsidRPr="00235285">
        <w:rPr>
          <w:rFonts w:ascii="Times New Roman" w:hAnsi="Times New Roman" w:cs="Times New Roman"/>
          <w:sz w:val="20"/>
          <w:szCs w:val="20"/>
          <w:lang w:val="en-US"/>
        </w:rPr>
        <w:t>igher sugars</w:t>
      </w:r>
    </w:p>
    <w:p w14:paraId="62562ECB" w14:textId="77777777" w:rsidR="007F24CA" w:rsidRDefault="007F24CA" w:rsidP="00B563F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03D5E33" w14:textId="2A801BD6" w:rsidR="007F24CA" w:rsidRPr="00B563FF" w:rsidRDefault="007F24CA" w:rsidP="00B563F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7F24CA" w:rsidRPr="00B563FF" w:rsidSect="00F864B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517FBA"/>
    <w:multiLevelType w:val="hybridMultilevel"/>
    <w:tmpl w:val="BE4E29D2"/>
    <w:lvl w:ilvl="0" w:tplc="DA7A376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70B"/>
    <w:rsid w:val="00001C47"/>
    <w:rsid w:val="00004F5F"/>
    <w:rsid w:val="00011AE8"/>
    <w:rsid w:val="00015110"/>
    <w:rsid w:val="0001705A"/>
    <w:rsid w:val="00023A97"/>
    <w:rsid w:val="00056465"/>
    <w:rsid w:val="00062850"/>
    <w:rsid w:val="0006360C"/>
    <w:rsid w:val="000811B0"/>
    <w:rsid w:val="00086A76"/>
    <w:rsid w:val="000A5BAB"/>
    <w:rsid w:val="000B62DC"/>
    <w:rsid w:val="000F06F7"/>
    <w:rsid w:val="000F46B4"/>
    <w:rsid w:val="00104E3C"/>
    <w:rsid w:val="00124BC8"/>
    <w:rsid w:val="0013614C"/>
    <w:rsid w:val="001411D5"/>
    <w:rsid w:val="00150A02"/>
    <w:rsid w:val="00154668"/>
    <w:rsid w:val="00156ECC"/>
    <w:rsid w:val="00174074"/>
    <w:rsid w:val="0018790A"/>
    <w:rsid w:val="00187B05"/>
    <w:rsid w:val="0019645E"/>
    <w:rsid w:val="001964B3"/>
    <w:rsid w:val="001A214C"/>
    <w:rsid w:val="001A5A62"/>
    <w:rsid w:val="001B0931"/>
    <w:rsid w:val="001B38EC"/>
    <w:rsid w:val="001B6ED6"/>
    <w:rsid w:val="001F130C"/>
    <w:rsid w:val="001F2DAE"/>
    <w:rsid w:val="00210855"/>
    <w:rsid w:val="00235285"/>
    <w:rsid w:val="00236B9F"/>
    <w:rsid w:val="00290D09"/>
    <w:rsid w:val="00291CD2"/>
    <w:rsid w:val="00291F22"/>
    <w:rsid w:val="00292D3F"/>
    <w:rsid w:val="00296748"/>
    <w:rsid w:val="002A28C3"/>
    <w:rsid w:val="002B6294"/>
    <w:rsid w:val="002B6F7D"/>
    <w:rsid w:val="002C1E10"/>
    <w:rsid w:val="002D2B77"/>
    <w:rsid w:val="003042B1"/>
    <w:rsid w:val="003043D2"/>
    <w:rsid w:val="003076EE"/>
    <w:rsid w:val="0032247D"/>
    <w:rsid w:val="0035611F"/>
    <w:rsid w:val="00362F6C"/>
    <w:rsid w:val="003644C2"/>
    <w:rsid w:val="0036720D"/>
    <w:rsid w:val="00377DBE"/>
    <w:rsid w:val="00387D81"/>
    <w:rsid w:val="003B449F"/>
    <w:rsid w:val="003C36E4"/>
    <w:rsid w:val="003C4696"/>
    <w:rsid w:val="003F3763"/>
    <w:rsid w:val="003F5877"/>
    <w:rsid w:val="00400621"/>
    <w:rsid w:val="00400FCD"/>
    <w:rsid w:val="00401929"/>
    <w:rsid w:val="00411810"/>
    <w:rsid w:val="00421898"/>
    <w:rsid w:val="004245BB"/>
    <w:rsid w:val="00434237"/>
    <w:rsid w:val="00434B5D"/>
    <w:rsid w:val="004406D2"/>
    <w:rsid w:val="00442277"/>
    <w:rsid w:val="0044486B"/>
    <w:rsid w:val="0045112D"/>
    <w:rsid w:val="004628E2"/>
    <w:rsid w:val="004747C7"/>
    <w:rsid w:val="004770CF"/>
    <w:rsid w:val="0047796B"/>
    <w:rsid w:val="004904DD"/>
    <w:rsid w:val="004A41CE"/>
    <w:rsid w:val="004B339C"/>
    <w:rsid w:val="004B3D71"/>
    <w:rsid w:val="004B5116"/>
    <w:rsid w:val="004C34E0"/>
    <w:rsid w:val="004C652D"/>
    <w:rsid w:val="0050465B"/>
    <w:rsid w:val="00520719"/>
    <w:rsid w:val="00526F24"/>
    <w:rsid w:val="0053698E"/>
    <w:rsid w:val="005430E3"/>
    <w:rsid w:val="00551DB3"/>
    <w:rsid w:val="00553DEF"/>
    <w:rsid w:val="0056565C"/>
    <w:rsid w:val="0057396F"/>
    <w:rsid w:val="005760FC"/>
    <w:rsid w:val="00586F43"/>
    <w:rsid w:val="0059423B"/>
    <w:rsid w:val="00595DB2"/>
    <w:rsid w:val="005A776D"/>
    <w:rsid w:val="005C6250"/>
    <w:rsid w:val="005D0148"/>
    <w:rsid w:val="00626DFF"/>
    <w:rsid w:val="0065253E"/>
    <w:rsid w:val="00660681"/>
    <w:rsid w:val="0066302D"/>
    <w:rsid w:val="006A3688"/>
    <w:rsid w:val="006B4056"/>
    <w:rsid w:val="006C2EC5"/>
    <w:rsid w:val="006D4858"/>
    <w:rsid w:val="006D4919"/>
    <w:rsid w:val="006E27E3"/>
    <w:rsid w:val="006E31E8"/>
    <w:rsid w:val="006E4338"/>
    <w:rsid w:val="007255B4"/>
    <w:rsid w:val="00730A86"/>
    <w:rsid w:val="00735EE9"/>
    <w:rsid w:val="00742166"/>
    <w:rsid w:val="0074689F"/>
    <w:rsid w:val="00752432"/>
    <w:rsid w:val="007667DE"/>
    <w:rsid w:val="007711DD"/>
    <w:rsid w:val="00777720"/>
    <w:rsid w:val="00777A50"/>
    <w:rsid w:val="0078244E"/>
    <w:rsid w:val="00783F2B"/>
    <w:rsid w:val="00784E22"/>
    <w:rsid w:val="00787770"/>
    <w:rsid w:val="007910AF"/>
    <w:rsid w:val="007A34D1"/>
    <w:rsid w:val="007A37EA"/>
    <w:rsid w:val="007A50AD"/>
    <w:rsid w:val="007D71D9"/>
    <w:rsid w:val="007F24CA"/>
    <w:rsid w:val="007F516C"/>
    <w:rsid w:val="007F6052"/>
    <w:rsid w:val="0080028F"/>
    <w:rsid w:val="008027D6"/>
    <w:rsid w:val="00805F0B"/>
    <w:rsid w:val="00807BC3"/>
    <w:rsid w:val="00827339"/>
    <w:rsid w:val="008371BA"/>
    <w:rsid w:val="00843EB1"/>
    <w:rsid w:val="00874B3C"/>
    <w:rsid w:val="00881028"/>
    <w:rsid w:val="008A18B3"/>
    <w:rsid w:val="008A3FD0"/>
    <w:rsid w:val="008A48AC"/>
    <w:rsid w:val="008A524D"/>
    <w:rsid w:val="008A7408"/>
    <w:rsid w:val="008D68D8"/>
    <w:rsid w:val="00904321"/>
    <w:rsid w:val="00913E55"/>
    <w:rsid w:val="00926B48"/>
    <w:rsid w:val="00931B9C"/>
    <w:rsid w:val="00933F89"/>
    <w:rsid w:val="00944E0A"/>
    <w:rsid w:val="00947F98"/>
    <w:rsid w:val="00950854"/>
    <w:rsid w:val="009519B9"/>
    <w:rsid w:val="0095573F"/>
    <w:rsid w:val="009640DB"/>
    <w:rsid w:val="009642AC"/>
    <w:rsid w:val="00973DA6"/>
    <w:rsid w:val="009765AA"/>
    <w:rsid w:val="00994418"/>
    <w:rsid w:val="009D20CC"/>
    <w:rsid w:val="009D72AF"/>
    <w:rsid w:val="009F05A8"/>
    <w:rsid w:val="00A01F02"/>
    <w:rsid w:val="00A01F6A"/>
    <w:rsid w:val="00A21714"/>
    <w:rsid w:val="00A421AE"/>
    <w:rsid w:val="00A66D6B"/>
    <w:rsid w:val="00A7319B"/>
    <w:rsid w:val="00A76008"/>
    <w:rsid w:val="00A94973"/>
    <w:rsid w:val="00AB551C"/>
    <w:rsid w:val="00AD31E8"/>
    <w:rsid w:val="00AD4F6A"/>
    <w:rsid w:val="00AE1161"/>
    <w:rsid w:val="00AE1189"/>
    <w:rsid w:val="00AF2DB1"/>
    <w:rsid w:val="00B30864"/>
    <w:rsid w:val="00B32115"/>
    <w:rsid w:val="00B35E55"/>
    <w:rsid w:val="00B472C0"/>
    <w:rsid w:val="00B503A7"/>
    <w:rsid w:val="00B55C02"/>
    <w:rsid w:val="00B563FF"/>
    <w:rsid w:val="00B670D8"/>
    <w:rsid w:val="00B77AA2"/>
    <w:rsid w:val="00B80D57"/>
    <w:rsid w:val="00B8519F"/>
    <w:rsid w:val="00BA0DD7"/>
    <w:rsid w:val="00BB2C62"/>
    <w:rsid w:val="00BD0E09"/>
    <w:rsid w:val="00BD4A44"/>
    <w:rsid w:val="00BE05F0"/>
    <w:rsid w:val="00BE12AD"/>
    <w:rsid w:val="00BF3FAB"/>
    <w:rsid w:val="00BF5C54"/>
    <w:rsid w:val="00C30A1C"/>
    <w:rsid w:val="00C34DE0"/>
    <w:rsid w:val="00C43328"/>
    <w:rsid w:val="00C5023F"/>
    <w:rsid w:val="00C53A74"/>
    <w:rsid w:val="00C67BF9"/>
    <w:rsid w:val="00C710D4"/>
    <w:rsid w:val="00C86374"/>
    <w:rsid w:val="00C90894"/>
    <w:rsid w:val="00C96026"/>
    <w:rsid w:val="00CA5264"/>
    <w:rsid w:val="00CB1FD3"/>
    <w:rsid w:val="00CC075C"/>
    <w:rsid w:val="00CD4F3A"/>
    <w:rsid w:val="00CD75D4"/>
    <w:rsid w:val="00CE4EFF"/>
    <w:rsid w:val="00CF03CA"/>
    <w:rsid w:val="00CF42CE"/>
    <w:rsid w:val="00D07E08"/>
    <w:rsid w:val="00D17403"/>
    <w:rsid w:val="00D204A4"/>
    <w:rsid w:val="00D22A01"/>
    <w:rsid w:val="00D319E8"/>
    <w:rsid w:val="00D42157"/>
    <w:rsid w:val="00D556A8"/>
    <w:rsid w:val="00D57E09"/>
    <w:rsid w:val="00D62773"/>
    <w:rsid w:val="00D7084D"/>
    <w:rsid w:val="00D727BE"/>
    <w:rsid w:val="00D7692F"/>
    <w:rsid w:val="00D90C68"/>
    <w:rsid w:val="00D96001"/>
    <w:rsid w:val="00DA7E53"/>
    <w:rsid w:val="00E02D1F"/>
    <w:rsid w:val="00E10F4A"/>
    <w:rsid w:val="00E16205"/>
    <w:rsid w:val="00E21A81"/>
    <w:rsid w:val="00E24DB1"/>
    <w:rsid w:val="00E32B62"/>
    <w:rsid w:val="00E428A8"/>
    <w:rsid w:val="00E5670B"/>
    <w:rsid w:val="00E65100"/>
    <w:rsid w:val="00E671F0"/>
    <w:rsid w:val="00E718C3"/>
    <w:rsid w:val="00E736FC"/>
    <w:rsid w:val="00E81EF1"/>
    <w:rsid w:val="00E927D8"/>
    <w:rsid w:val="00E95157"/>
    <w:rsid w:val="00EB201D"/>
    <w:rsid w:val="00EB3453"/>
    <w:rsid w:val="00EC7695"/>
    <w:rsid w:val="00EE3223"/>
    <w:rsid w:val="00EF10EA"/>
    <w:rsid w:val="00F10D11"/>
    <w:rsid w:val="00F148FB"/>
    <w:rsid w:val="00F20FB3"/>
    <w:rsid w:val="00F2291A"/>
    <w:rsid w:val="00F3317B"/>
    <w:rsid w:val="00F37CCF"/>
    <w:rsid w:val="00F4355F"/>
    <w:rsid w:val="00F5089D"/>
    <w:rsid w:val="00F5094D"/>
    <w:rsid w:val="00F61D2C"/>
    <w:rsid w:val="00F62D7E"/>
    <w:rsid w:val="00F62DDC"/>
    <w:rsid w:val="00F63F00"/>
    <w:rsid w:val="00F67FDB"/>
    <w:rsid w:val="00F70C18"/>
    <w:rsid w:val="00F71FCE"/>
    <w:rsid w:val="00F864B0"/>
    <w:rsid w:val="00F93B60"/>
    <w:rsid w:val="00FA45E1"/>
    <w:rsid w:val="00FC64A5"/>
    <w:rsid w:val="00FD01DE"/>
    <w:rsid w:val="00FD08C8"/>
    <w:rsid w:val="00FF7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CDDB1A"/>
  <w15:chartTrackingRefBased/>
  <w15:docId w15:val="{91A54AC9-DA01-4D4F-89C5-C97B59EE0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F6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567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B563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178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134508-02AD-46C9-BD1D-F41412FAC8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6</Pages>
  <Words>677</Words>
  <Characters>3729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Felipe Osorio Tobón</dc:creator>
  <cp:keywords/>
  <dc:description/>
  <cp:lastModifiedBy>Juan Felipe</cp:lastModifiedBy>
  <cp:revision>132</cp:revision>
  <dcterms:created xsi:type="dcterms:W3CDTF">2025-12-15T19:14:00Z</dcterms:created>
  <dcterms:modified xsi:type="dcterms:W3CDTF">2026-01-08T17:05:00Z</dcterms:modified>
</cp:coreProperties>
</file>